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3EAF2" w14:textId="77777777" w:rsidR="00231778" w:rsidRDefault="00231778" w:rsidP="00231778">
      <w:r>
        <w:t xml:space="preserve">&gt;ON674051.1_Monkeypox_virus_isolate_MPXV_USA_2022_FL001_complete_genome                 </w:t>
      </w:r>
    </w:p>
    <w:p w14:paraId="50D91603"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32E5199" w14:textId="77777777" w:rsidR="00231778" w:rsidRDefault="00231778" w:rsidP="00231778">
      <w:r>
        <w:t xml:space="preserve">&gt;NC_063383.1_Monkeypox_virus_complete_genome                                            </w:t>
      </w:r>
    </w:p>
    <w:p w14:paraId="12FD32A0"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168BE803" w14:textId="77777777" w:rsidR="00231778" w:rsidRDefault="00231778" w:rsidP="00231778">
      <w:r>
        <w:lastRenderedPageBreak/>
        <w:t xml:space="preserve">&gt;ON676704.1_Monkeypox_virus_isolate_MPXV_USA_2022_FL002_complete_genome                 </w:t>
      </w:r>
    </w:p>
    <w:p w14:paraId="1050844C"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7BF01CD7" w14:textId="77777777" w:rsidR="00231778" w:rsidRDefault="00231778" w:rsidP="00231778">
      <w:r>
        <w:t xml:space="preserve">&gt;ON563414.3_Monkeypox_virus_isolate_MPXV_USA_2022_MA001_complete_genome                 </w:t>
      </w:r>
    </w:p>
    <w:p w14:paraId="458F5E04"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8168750" w14:textId="77777777" w:rsidR="00231778" w:rsidRDefault="00231778" w:rsidP="00231778">
      <w:r>
        <w:lastRenderedPageBreak/>
        <w:t xml:space="preserve">&gt;ON676705.1_Monkeypox_virus_isolate_MPXV_USA_2022_UT001_complete_genome                 </w:t>
      </w:r>
    </w:p>
    <w:p w14:paraId="0351C2F6"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72B10200" w14:textId="77777777" w:rsidR="00231778" w:rsidRDefault="00231778" w:rsidP="00231778">
      <w:r>
        <w:t xml:space="preserve">&gt;MN648051.1_Monkeypox_virus_strain_Israel_2018                                          </w:t>
      </w:r>
    </w:p>
    <w:p w14:paraId="0BA6A168"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128AD073" w14:textId="77777777" w:rsidR="00231778" w:rsidRDefault="00231778" w:rsidP="00231778">
      <w:r>
        <w:lastRenderedPageBreak/>
        <w:t xml:space="preserve">&gt;ON644344.1_Monkeypox_virus_isolate_MPXV_FVG-ITA_01_2022_complete_genome                </w:t>
      </w:r>
    </w:p>
    <w:p w14:paraId="726B920F"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3CF31D4" w14:textId="77777777" w:rsidR="00231778" w:rsidRDefault="00231778" w:rsidP="00231778">
      <w:r>
        <w:t xml:space="preserve">&gt;MT903343.1_Monkeypox_virus_isolate_MPXV-UK_P1                                          </w:t>
      </w:r>
    </w:p>
    <w:p w14:paraId="5EB7468A"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81A02A3" w14:textId="77777777" w:rsidR="00231778" w:rsidRDefault="00231778" w:rsidP="00231778">
      <w:r>
        <w:lastRenderedPageBreak/>
        <w:t xml:space="preserve">&gt;ON631963.1_Monkeypox_virus_isolate_MPxV/VIDRL01/2022_complete_genome                   </w:t>
      </w:r>
    </w:p>
    <w:p w14:paraId="58E3ED46"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B1269E7" w14:textId="77777777" w:rsidR="00231778" w:rsidRDefault="00231778" w:rsidP="00231778">
      <w:r>
        <w:t xml:space="preserve">&gt;ON568298.1_Monkeypox_virus_isolate_MPXV-BY-IMB25241_complete_genome                    </w:t>
      </w:r>
    </w:p>
    <w:p w14:paraId="4C7583BB"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534B7B58" w14:textId="77777777" w:rsidR="00231778" w:rsidRDefault="00231778" w:rsidP="00231778">
      <w:r>
        <w:lastRenderedPageBreak/>
        <w:t xml:space="preserve">&gt;ON622722.2_Monkeypox_virus_isolate_MPXV_FR_HCL0001_2022_complete_genome                </w:t>
      </w:r>
    </w:p>
    <w:p w14:paraId="11C7B3B7"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54637AB" w14:textId="77777777" w:rsidR="00231778" w:rsidRDefault="00231778" w:rsidP="00231778">
      <w:r>
        <w:t xml:space="preserve">&gt;ON627808.1_Monkeypox_virus_isolate_MPX/human/USA/UT-UPHL-82200022/2022_complete_genome </w:t>
      </w:r>
    </w:p>
    <w:p w14:paraId="61D259D6"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5DCD41DA" w14:textId="77777777" w:rsidR="00231778" w:rsidRDefault="00231778" w:rsidP="00231778">
      <w:r>
        <w:lastRenderedPageBreak/>
        <w:t xml:space="preserve">&gt;ON676703.1_Monkeypox_virus_isolate_MPXV_USA_2022_CA001_complete_genome                 </w:t>
      </w:r>
    </w:p>
    <w:p w14:paraId="2664439B"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6F824B00" w14:textId="77777777" w:rsidR="00231778" w:rsidRDefault="00231778" w:rsidP="00231778">
      <w:r>
        <w:t xml:space="preserve">&gt;ON676706.1_Monkeypox_virus_isolate_MPXV_USA_2022_UT002_complete_genome                 </w:t>
      </w:r>
    </w:p>
    <w:p w14:paraId="748439F4"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0FB048B2" w14:textId="77777777" w:rsidR="00231778" w:rsidRDefault="00231778" w:rsidP="00231778">
      <w:r>
        <w:lastRenderedPageBreak/>
        <w:t xml:space="preserve">&gt;ON649879.1_Monkeypox_virus_isolate_MPXV_ISR001_2022_complete_genome                    </w:t>
      </w:r>
    </w:p>
    <w:p w14:paraId="78E17C4C"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7D6A732E" w14:textId="77777777" w:rsidR="00231778" w:rsidRDefault="00231778" w:rsidP="00231778">
      <w:r>
        <w:t xml:space="preserve">&gt;ON602722.1_Monkeypox_virus_isolate_MPXV_FRA_2022_TLS67_complete_genome                 </w:t>
      </w:r>
    </w:p>
    <w:p w14:paraId="77D1AA69"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41838457" w14:textId="77777777" w:rsidR="00231778" w:rsidRDefault="00231778" w:rsidP="00231778">
      <w:r>
        <w:lastRenderedPageBreak/>
        <w:t xml:space="preserve">&gt;ON675438.1_Monkeypox_virus_isolate_MPXV_USA_2022_VA001_complete_genome                 </w:t>
      </w:r>
    </w:p>
    <w:p w14:paraId="6D78E3BB"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51C56CE0" w14:textId="77777777" w:rsidR="00231778" w:rsidRDefault="00231778" w:rsidP="00231778">
      <w:r>
        <w:t xml:space="preserve">&gt;ON631241.1_Monkeypox_virus_isolate_2022/2_SLO_complete_genome                          </w:t>
      </w:r>
    </w:p>
    <w:p w14:paraId="1DEEB59A"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69B9A1D2" w14:textId="77777777" w:rsidR="00231778" w:rsidRDefault="00231778" w:rsidP="00231778">
      <w:r>
        <w:lastRenderedPageBreak/>
        <w:t xml:space="preserve">&gt;ON622712.1_Monkeypox_virus_isolate_MPX/UZ_REGA_1/Belgium/2022_complete_genome          </w:t>
      </w:r>
    </w:p>
    <w:p w14:paraId="1181DD11"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E0A9E9B" w14:textId="77777777" w:rsidR="00231778" w:rsidRDefault="00231778" w:rsidP="00231778">
      <w:r>
        <w:t xml:space="preserve">&gt;ON609725.2_Monkeypox_virus_isolate_SLO_complete_genome                                 </w:t>
      </w:r>
    </w:p>
    <w:p w14:paraId="38737A73"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412D54F6" w14:textId="77777777" w:rsidR="00231778" w:rsidRDefault="00231778" w:rsidP="00231778">
      <w:r>
        <w:lastRenderedPageBreak/>
        <w:t xml:space="preserve">&gt;ON622713.1_Monkeypox_virus_isolate_MPX/UZ_REGA_2/Belgium/2022_complete_genome          </w:t>
      </w:r>
    </w:p>
    <w:p w14:paraId="03212A47"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A5F8F28" w14:textId="77777777" w:rsidR="00231778" w:rsidRDefault="00231778" w:rsidP="00231778">
      <w:r>
        <w:t xml:space="preserve">&gt;ON676707.1_Monkeypox_virus_isolate_MPXV_USA_2021_TX_complete_genome                    </w:t>
      </w:r>
    </w:p>
    <w:p w14:paraId="2F03AF33"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B6514D0" w14:textId="77777777" w:rsidR="00231778" w:rsidRDefault="00231778" w:rsidP="00231778">
      <w:r>
        <w:lastRenderedPageBreak/>
        <w:t xml:space="preserve">&gt;MT903345.1_Monkeypox_virus_isolate_MPXV-UK_P3                                          </w:t>
      </w:r>
    </w:p>
    <w:p w14:paraId="2FDC4EDF"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1CA9CA6" w14:textId="77777777" w:rsidR="00231778" w:rsidRDefault="00231778" w:rsidP="00231778">
      <w:r>
        <w:t xml:space="preserve">&gt;MT903344.1_Monkeypox_virus_isolate_MPXV-UK_P2                                          </w:t>
      </w:r>
    </w:p>
    <w:p w14:paraId="44E86BC3"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37B016A" w14:textId="77777777" w:rsidR="00231778" w:rsidRDefault="00231778" w:rsidP="00231778">
      <w:r>
        <w:lastRenderedPageBreak/>
        <w:t xml:space="preserve">&gt;MT903342.1_Monkeypox_virus_isolate_MPXV-Singapore                                      </w:t>
      </w:r>
    </w:p>
    <w:p w14:paraId="40F216BA"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25EA188" w14:textId="77777777" w:rsidR="00231778" w:rsidRDefault="00231778" w:rsidP="00231778">
      <w:r>
        <w:t xml:space="preserve">&gt;ON676708.1_Monkeypox_virus_isolate_MPXV_USA_2021_MD_complete_genome                    </w:t>
      </w:r>
    </w:p>
    <w:p w14:paraId="2367AE95"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5BA14B3D" w14:textId="77777777" w:rsidR="00231778" w:rsidRDefault="00231778" w:rsidP="00231778">
      <w:r>
        <w:lastRenderedPageBreak/>
        <w:t xml:space="preserve">&gt;ON585033.1_Monkeypox_virus_isolate_Monkeypox/PT0006/2022_complete_genome               </w:t>
      </w:r>
    </w:p>
    <w:p w14:paraId="55D05D71"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59DA2AD" w14:textId="77777777" w:rsidR="00231778" w:rsidRDefault="00231778" w:rsidP="00231778">
      <w:r>
        <w:t xml:space="preserve">&gt;ON585035.1_Monkeypox_virus_isolate_Monkeypox/PT0009/2022_complete_genome               </w:t>
      </w:r>
    </w:p>
    <w:p w14:paraId="7B768C87"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0DFA1467" w14:textId="77777777" w:rsidR="00231778" w:rsidRDefault="00231778" w:rsidP="00231778">
      <w:r>
        <w:lastRenderedPageBreak/>
        <w:t xml:space="preserve">&gt;ON649725.1_Monkeypox_virus_isolate_Monkeypox/PT0011/2022_complete_genome               </w:t>
      </w:r>
    </w:p>
    <w:p w14:paraId="4DED628C"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6EA785E" w14:textId="77777777" w:rsidR="00231778" w:rsidRDefault="00231778" w:rsidP="00231778">
      <w:r>
        <w:t xml:space="preserve">&gt;ON649724.1_Monkeypox_virus_isolate_Monkeypox/PT0014/2022_complete_genome               </w:t>
      </w:r>
    </w:p>
    <w:p w14:paraId="0C186A05"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1FA7FA51" w14:textId="77777777" w:rsidR="00231778" w:rsidRDefault="00231778" w:rsidP="00231778">
      <w:r>
        <w:lastRenderedPageBreak/>
        <w:t xml:space="preserve">&gt;ON649722.1_Monkeypox_virus_isolate_Monkeypox/PT0022/2022_complete_genome               </w:t>
      </w:r>
    </w:p>
    <w:p w14:paraId="0A3AA742"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072F3A70" w14:textId="77777777" w:rsidR="00231778" w:rsidRDefault="00231778" w:rsidP="00231778">
      <w:r>
        <w:t xml:space="preserve">&gt;ON649721.1_Monkeypox_virus_isolate_Monkeypox/PT0021/2022_complete_genome               </w:t>
      </w:r>
    </w:p>
    <w:p w14:paraId="39E19BA7"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1F1D1BA7" w14:textId="77777777" w:rsidR="00231778" w:rsidRDefault="00231778" w:rsidP="00231778">
      <w:r>
        <w:lastRenderedPageBreak/>
        <w:t xml:space="preserve">&gt;ON649720.1_Monkeypox_virus_isolate_Monkeypox/PT0024/2022_complete_genome               </w:t>
      </w:r>
    </w:p>
    <w:p w14:paraId="3ABAA22C"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4EC36EC" w14:textId="77777777" w:rsidR="00231778" w:rsidRDefault="00231778" w:rsidP="00231778">
      <w:r>
        <w:t xml:space="preserve">&gt;ON649723.1_Monkeypox_virus_isolate_Monkeypox/PT0013/2022_complete_genome               </w:t>
      </w:r>
    </w:p>
    <w:p w14:paraId="1503B369"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4A06750C" w14:textId="77777777" w:rsidR="00231778" w:rsidRDefault="00231778" w:rsidP="00231778">
      <w:r>
        <w:lastRenderedPageBreak/>
        <w:t xml:space="preserve">&gt;ON649718.1_Monkeypox_virus_isolate_Monkeypox/PT0018/2022_complete_genome               </w:t>
      </w:r>
    </w:p>
    <w:p w14:paraId="74C52626"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4A556302" w14:textId="77777777" w:rsidR="00231778" w:rsidRDefault="00231778" w:rsidP="00231778">
      <w:r>
        <w:t xml:space="preserve">&gt;ON649719.1_Monkeypox_virus_isolate_Monkeypox/PT0012/2022_complete_genome               </w:t>
      </w:r>
    </w:p>
    <w:p w14:paraId="48C43073"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98374C2" w14:textId="77777777" w:rsidR="00231778" w:rsidRDefault="00231778" w:rsidP="00231778">
      <w:r>
        <w:lastRenderedPageBreak/>
        <w:t xml:space="preserve">&gt;ON682267.1_Monkeypox_virus_isolate_MPXV/Germany/2022/RKI010_complete_genome            </w:t>
      </w:r>
    </w:p>
    <w:p w14:paraId="33230D2B"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62BD0A87" w14:textId="77777777" w:rsidR="00231778" w:rsidRDefault="00231778" w:rsidP="00231778">
      <w:r>
        <w:t xml:space="preserve">&gt;ON649717.1_Monkeypox_virus_isolate_Monkeypox/PT0019/2022_partial_genome                </w:t>
      </w:r>
    </w:p>
    <w:p w14:paraId="0949CA11"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6ED9ACAA" w14:textId="77777777" w:rsidR="00231778" w:rsidRDefault="00231778" w:rsidP="00231778">
      <w:r>
        <w:lastRenderedPageBreak/>
        <w:t xml:space="preserve">&gt;ON649708.1_Monkeypox_virus_isolate_Monkeypox/PT0023/2022_partial_genome                </w:t>
      </w:r>
    </w:p>
    <w:p w14:paraId="2FC1E255"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C1491FF" w14:textId="77777777" w:rsidR="00231778" w:rsidRDefault="00231778" w:rsidP="00231778">
      <w:r>
        <w:t xml:space="preserve">&gt;ON649709.1_Monkeypox_virus_isolate_Monkeypox/PT0028/2022_complete_genome               </w:t>
      </w:r>
    </w:p>
    <w:p w14:paraId="7C31C989"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1D0D8E2C" w14:textId="77777777" w:rsidR="00231778" w:rsidRDefault="00231778" w:rsidP="00231778">
      <w:r>
        <w:lastRenderedPageBreak/>
        <w:t xml:space="preserve">&gt;ON614676.1_Monkeypox_virus_isolate_INMI-Pt1_partial_genome                             </w:t>
      </w:r>
    </w:p>
    <w:p w14:paraId="2C13FC23"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15BC8F80" w14:textId="77777777" w:rsidR="00231778" w:rsidRDefault="00231778" w:rsidP="00231778">
      <w:r>
        <w:t xml:space="preserve">&gt;ON649712.1_Monkeypox_virus_isolate_Monkeypox/PT0025/2022_partial_genome                </w:t>
      </w:r>
    </w:p>
    <w:p w14:paraId="7DD9F198"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D165B17" w14:textId="77777777" w:rsidR="00231778" w:rsidRDefault="00231778" w:rsidP="00231778">
      <w:r>
        <w:lastRenderedPageBreak/>
        <w:t xml:space="preserve">&gt;ON595760.2_Monkeypox_virus_isolate_MPXV-CH-38134631/2022_partial_genome                </w:t>
      </w:r>
    </w:p>
    <w:p w14:paraId="4DB15965"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rac atc gac gta tta tat agt ttt tta att cca tat ctt ttt t</w:t>
      </w:r>
    </w:p>
    <w:p w14:paraId="27BF61F1" w14:textId="77777777" w:rsidR="00231778" w:rsidRDefault="00231778" w:rsidP="00231778">
      <w:r>
        <w:t xml:space="preserve">&gt;MT903337.1_Monkeypox_virus_isolate_MPXV-M2940_FCT                                      </w:t>
      </w:r>
    </w:p>
    <w:p w14:paraId="741D23C1"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1CF18EB6" w14:textId="77777777" w:rsidR="00231778" w:rsidRDefault="00231778" w:rsidP="00231778">
      <w:r>
        <w:lastRenderedPageBreak/>
        <w:t xml:space="preserve">&gt;MT903339.1_Monkeypox_virus_isolate_MPXV-M3021_Delta                                    </w:t>
      </w:r>
    </w:p>
    <w:p w14:paraId="79FCAFA9"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6DEBD489" w14:textId="77777777" w:rsidR="00231778" w:rsidRDefault="00231778" w:rsidP="00231778">
      <w:r>
        <w:t xml:space="preserve">&gt;MT903338.1_Monkeypox_virus_isolate_MPXV-M2957_Lagos                                    </w:t>
      </w:r>
    </w:p>
    <w:p w14:paraId="0B458C93"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062EA02C" w14:textId="77777777" w:rsidR="00231778" w:rsidRDefault="00231778" w:rsidP="00231778">
      <w:r>
        <w:lastRenderedPageBreak/>
        <w:t xml:space="preserve">&gt;KJ642617.1_Monkeypox_virus_strain_Nigeria-SE-1971_complete_genome                      </w:t>
      </w:r>
    </w:p>
    <w:p w14:paraId="45C37760"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76C76AF9" w14:textId="77777777" w:rsidR="00231778" w:rsidRDefault="00231778" w:rsidP="00231778">
      <w:r>
        <w:t xml:space="preserve">&gt;ON615424.1_Monkeypox_virus_isolate_MPXV_2022_NL001_partial_genome                      </w:t>
      </w:r>
    </w:p>
    <w:p w14:paraId="5B5FCF23"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059A5526" w14:textId="77777777" w:rsidR="00231778" w:rsidRDefault="00231778" w:rsidP="00231778">
      <w:r>
        <w:lastRenderedPageBreak/>
        <w:t xml:space="preserve">&gt;ON585034.1_Monkeypox_virus_isolate_Monkeypox/PT0007/2022_complete_genome               </w:t>
      </w:r>
    </w:p>
    <w:p w14:paraId="0CC147B5"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6DE8A75E" w14:textId="77777777" w:rsidR="00231778" w:rsidRDefault="00231778" w:rsidP="00231778">
      <w:r>
        <w:t xml:space="preserve">&gt;ON649713.1_Monkeypox_virus_isolate_Monkeypox/PT0020/2022_complete_genome               </w:t>
      </w:r>
    </w:p>
    <w:p w14:paraId="1169BF55"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0DDCEDC" w14:textId="77777777" w:rsidR="00231778" w:rsidRDefault="00231778" w:rsidP="00231778">
      <w:r>
        <w:lastRenderedPageBreak/>
        <w:t xml:space="preserve">&gt;MG693723.1_Monkeypox_virus_isolate_MPXV_Nig_2017_297957_partial_genome                 </w:t>
      </w:r>
    </w:p>
    <w:p w14:paraId="7855A37D"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086DDCE3" w14:textId="77777777" w:rsidR="00231778" w:rsidRDefault="00231778" w:rsidP="00231778">
      <w:r>
        <w:t xml:space="preserve">&gt;ON585031.1_Monkeypox_virus_isolate_Monkeypox/PT0003/2022_complete_genome               </w:t>
      </w:r>
    </w:p>
    <w:p w14:paraId="79BFA849"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48A7DEB9" w14:textId="77777777" w:rsidR="00231778" w:rsidRDefault="00231778" w:rsidP="00231778">
      <w:r>
        <w:lastRenderedPageBreak/>
        <w:t xml:space="preserve">&gt;ON585038.1_Monkeypox_virus_isolate_Monkeypox/PT0008/2022_complete_genome               </w:t>
      </w:r>
    </w:p>
    <w:p w14:paraId="6B182FC1"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19ECE312" w14:textId="77777777" w:rsidR="00231778" w:rsidRDefault="00231778" w:rsidP="00231778">
      <w:r>
        <w:t xml:space="preserve">&gt;DQ011156.1_Monkeypox_virus_strain_Liberia_1970_184_complete_genome                     </w:t>
      </w:r>
    </w:p>
    <w:p w14:paraId="2FCFE901" w14:textId="77777777" w:rsidR="00231778" w:rsidRDefault="00231778" w:rsidP="00231778">
      <w:r>
        <w:t>ttt tat atc act acg gac ata aac cat tgt ata a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562A9F6F" w14:textId="77777777" w:rsidR="00231778" w:rsidRDefault="00231778" w:rsidP="00231778">
      <w:r>
        <w:lastRenderedPageBreak/>
        <w:t xml:space="preserve">&gt;KP849470.1_Monkeypox_virus_isolate_Cote_dIvoire_1971_complete_genome                   </w:t>
      </w:r>
    </w:p>
    <w:p w14:paraId="3C333785" w14:textId="77777777" w:rsidR="00231778" w:rsidRDefault="00231778" w:rsidP="00231778">
      <w:r>
        <w:t>ttt tat atc act acg gac ata aac cat tgt ata a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13E5CD20" w14:textId="77777777" w:rsidR="00231778" w:rsidRDefault="00231778" w:rsidP="00231778">
      <w:r>
        <w:t xml:space="preserve">&gt;ON682264.2_Monkeypox_virus_isolate_MPXV/Germany/2022/RKI05_complete_genome             </w:t>
      </w:r>
    </w:p>
    <w:p w14:paraId="71FAF600"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43BC52BD" w14:textId="77777777" w:rsidR="00231778" w:rsidRDefault="00231778" w:rsidP="00231778">
      <w:r>
        <w:lastRenderedPageBreak/>
        <w:t xml:space="preserve">&gt;ON682268.1_Monkeypox_virus_isolate_MPXV/Germany/2022/RKI08_complete_genome             </w:t>
      </w:r>
    </w:p>
    <w:p w14:paraId="2ABEF680"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7B035E2B" w14:textId="77777777" w:rsidR="00231778" w:rsidRDefault="00231778" w:rsidP="00231778">
      <w:r>
        <w:t xml:space="preserve">&gt;ON682270.1_Monkeypox_virus_isolate_MPXV/Germany/2022/RKI06_complete_genome             </w:t>
      </w:r>
    </w:p>
    <w:p w14:paraId="4B409760"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07FC0C2E" w14:textId="77777777" w:rsidR="00231778" w:rsidRDefault="00231778" w:rsidP="00231778">
      <w:r>
        <w:lastRenderedPageBreak/>
        <w:t xml:space="preserve">&gt;ON637938.1_Monkeypox_virus_isolate_MPXV/Germany/2022/RKI01_complete_genome             </w:t>
      </w:r>
    </w:p>
    <w:p w14:paraId="6B6BED11"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6729366" w14:textId="77777777" w:rsidR="00231778" w:rsidRDefault="00231778" w:rsidP="00231778">
      <w:r>
        <w:t xml:space="preserve">&gt;ON637939.1_Monkeypox_virus_isolate_MPXV/Germany/2022/RKI02_complete_genome             </w:t>
      </w:r>
    </w:p>
    <w:p w14:paraId="148D6B07"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104F9D26" w14:textId="77777777" w:rsidR="00231778" w:rsidRDefault="00231778" w:rsidP="00231778">
      <w:r>
        <w:lastRenderedPageBreak/>
        <w:t xml:space="preserve">&gt;ON682263.2_Monkeypox_virus_isolate_MPXV/Germany/2022/RKI03_complete_genome             </w:t>
      </w:r>
    </w:p>
    <w:p w14:paraId="594C77B8"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6599C188" w14:textId="77777777" w:rsidR="00231778" w:rsidRDefault="00231778" w:rsidP="00231778">
      <w:r>
        <w:t xml:space="preserve">&gt;ON682266.1_Monkeypox_virus_isolate_MPXV/Germany/2022/RKI09_complete_genome             </w:t>
      </w:r>
    </w:p>
    <w:p w14:paraId="56A269A1"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FBB1C8E" w14:textId="77777777" w:rsidR="00231778" w:rsidRDefault="00231778" w:rsidP="00231778">
      <w:r>
        <w:lastRenderedPageBreak/>
        <w:t xml:space="preserve">&gt;ON619836.1_Monkeypox_virus_isolate_MPXV_UK_2022_2_complete_genome                      </w:t>
      </w:r>
    </w:p>
    <w:p w14:paraId="38434FF9"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095FDBE0" w14:textId="77777777" w:rsidR="00231778" w:rsidRDefault="00231778" w:rsidP="00231778">
      <w:r>
        <w:t xml:space="preserve">&gt;ON619838.1_Monkeypox_virus_isolate_MPXV_UK_2022_4_complete_genome                      </w:t>
      </w:r>
    </w:p>
    <w:p w14:paraId="3D82E0BD"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60F48D9F" w14:textId="77777777" w:rsidR="00231778" w:rsidRDefault="00231778" w:rsidP="00231778">
      <w:r>
        <w:lastRenderedPageBreak/>
        <w:t xml:space="preserve">&gt;ON619835.1_Monkeypox_virus_isolate_MPXV_UK_2022_1_complete_genome                      </w:t>
      </w:r>
    </w:p>
    <w:p w14:paraId="20E9FA3C"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4B3191BC" w14:textId="77777777" w:rsidR="00231778" w:rsidRDefault="00231778" w:rsidP="00231778">
      <w:r>
        <w:t xml:space="preserve">&gt;ON645312.1_Monkeypox_virus_isolate_MPXV_GSTT_Patient1_partial_genome                   </w:t>
      </w:r>
    </w:p>
    <w:p w14:paraId="47B0AD24"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5FEF21BB" w14:textId="77777777" w:rsidR="00231778" w:rsidRDefault="00231778" w:rsidP="00231778">
      <w:r>
        <w:lastRenderedPageBreak/>
        <w:t xml:space="preserve">&gt;ON682269.2_Monkeypox_virus_isolate_MPXV/Germany/2022/RKI07_complete_genome             </w:t>
      </w:r>
    </w:p>
    <w:p w14:paraId="73EDF319"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0A940311" w14:textId="77777777" w:rsidR="00231778" w:rsidRDefault="00231778" w:rsidP="00231778">
      <w:r>
        <w:t xml:space="preserve">&gt;KJ642616.1_Monkeypox_virus_strain_PCH_complete_genome                                  </w:t>
      </w:r>
    </w:p>
    <w:p w14:paraId="6B4655C0" w14:textId="77777777" w:rsidR="00231778" w:rsidRDefault="00231778" w:rsidP="00231778">
      <w:r>
        <w:t>ttt tat atc act acg gac ata aac cat tgt ata a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045497E5" w14:textId="77777777" w:rsidR="00231778" w:rsidRDefault="00231778" w:rsidP="00231778">
      <w:r>
        <w:lastRenderedPageBreak/>
        <w:t xml:space="preserve">&gt;AY753185.1_Monkeypox_virus_strain_COP-58_complete_genome                               </w:t>
      </w:r>
    </w:p>
    <w:p w14:paraId="3C53EA75" w14:textId="77777777" w:rsidR="00231778" w:rsidRDefault="00231778" w:rsidP="00231778">
      <w:r>
        <w:t>ttt tat atc act acg gac ata aac cat tgt ata a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7A56622B" w14:textId="77777777" w:rsidR="00231778" w:rsidRDefault="00231778" w:rsidP="00231778">
      <w:r>
        <w:t xml:space="preserve">&gt;AY603973.1_Monkeypox_virus_strain_MPXV-WRAIR7-61_complete_genome                       </w:t>
      </w:r>
    </w:p>
    <w:p w14:paraId="5F00F964" w14:textId="77777777" w:rsidR="00231778" w:rsidRDefault="00231778" w:rsidP="00231778">
      <w:r>
        <w:t>ttt tat atc act acg gac ata aac cat tgt ata a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436C4F37" w14:textId="77777777" w:rsidR="00231778" w:rsidRDefault="00231778" w:rsidP="00231778">
      <w:r>
        <w:lastRenderedPageBreak/>
        <w:t xml:space="preserve">&gt;ON619837.1_Monkeypox_virus_isolate_MPXV_UK_2022_3_complete_genome                      </w:t>
      </w:r>
    </w:p>
    <w:p w14:paraId="2D27BB50"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6849A6BB" w14:textId="77777777" w:rsidR="00231778" w:rsidRDefault="00231778" w:rsidP="00231778">
      <w:r>
        <w:t xml:space="preserve">&gt;ON585037.1_Monkeypox_virus_isolate_Monkeypox/PT0005/2022_complete_genome               </w:t>
      </w:r>
    </w:p>
    <w:p w14:paraId="6C8E3663"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26C967BB" w14:textId="77777777" w:rsidR="00231778" w:rsidRDefault="00231778" w:rsidP="00231778">
      <w:r>
        <w:lastRenderedPageBreak/>
        <w:t xml:space="preserve">&gt;ON585032.1_Monkeypox_virus_isolate_Monkeypox/PT0004/2022_complete_genome               </w:t>
      </w:r>
    </w:p>
    <w:p w14:paraId="179D3CD7"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0633B7A9" w14:textId="77777777" w:rsidR="00231778" w:rsidRDefault="00231778" w:rsidP="00231778">
      <w:r>
        <w:t xml:space="preserve">&gt;AY741551.1_Monkeypox_virus_isolate_Sierra_Leone_complete_genome                        </w:t>
      </w:r>
    </w:p>
    <w:p w14:paraId="091980AD" w14:textId="77777777" w:rsidR="00231778" w:rsidRDefault="00231778" w:rsidP="00231778">
      <w:r>
        <w:t>ttt tat atc act acg gac ata aac cat tgt ata a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26A1BC1" w14:textId="77777777" w:rsidR="00231778" w:rsidRDefault="00231778" w:rsidP="00231778">
      <w:r>
        <w:lastRenderedPageBreak/>
        <w:t xml:space="preserve">&gt;ON622718.1_Monkeypox_virus_isolate_MPXV/ES0001/HUGTiP/2022_partial_genome              </w:t>
      </w:r>
    </w:p>
    <w:p w14:paraId="2BB789B7" w14:textId="77777777" w:rsidR="00231778" w:rsidRDefault="00231778" w:rsidP="00231778">
      <w:r>
        <w:t>ttt tat atc act acg gac ata aac cat tgt ata t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B2AF9B6" w14:textId="77777777" w:rsidR="00231778" w:rsidRDefault="00231778" w:rsidP="00231778">
      <w:r>
        <w:t xml:space="preserve">&gt;MT903346.1_Monkeypox_virus_isolate_MPXV-USA2003_099_Gambian_Rat                        </w:t>
      </w:r>
    </w:p>
    <w:p w14:paraId="7ABA98D9" w14:textId="77777777" w:rsidR="00231778" w:rsidRDefault="00231778" w:rsidP="00231778">
      <w:r>
        <w:t>ttt tat atc act acg gac ata aac cat tgt ata a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6386C5F3" w14:textId="77777777" w:rsidR="00231778" w:rsidRDefault="00231778" w:rsidP="00231778">
      <w:r>
        <w:lastRenderedPageBreak/>
        <w:t xml:space="preserve">&gt;DQ011157.1_Monkeypox_virus_strain_USA_2003_039_complete_genome                         </w:t>
      </w:r>
    </w:p>
    <w:p w14:paraId="4464E4B4" w14:textId="77777777" w:rsidR="00231778" w:rsidRDefault="00231778" w:rsidP="00231778">
      <w:r>
        <w:t>ttt tat atc act acg gac ata aac cat tgt ata a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6DA696AB" w14:textId="77777777" w:rsidR="00231778" w:rsidRDefault="00231778" w:rsidP="00231778">
      <w:r>
        <w:t xml:space="preserve">&gt;DQ011153.1_Monkeypox_virus_strain_USA_2003_044_complete_genome                         </w:t>
      </w:r>
    </w:p>
    <w:p w14:paraId="2AEF10B0" w14:textId="77777777" w:rsidR="00231778" w:rsidRDefault="00231778" w:rsidP="00231778">
      <w:r>
        <w:t>ttt tat atc act acg gac ata aac cat tgt ata att ttt atg ttt att agt gta cac att ttg gaa gta agt t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t gga tcg gat gtc acc gca gta ata ttg ttg att att tct gac atc gac gta tta tat agt ttt tta att cca tat ctt ttt t</w:t>
      </w:r>
    </w:p>
    <w:p w14:paraId="305FFF70" w14:textId="77777777" w:rsidR="00231778" w:rsidRDefault="00231778" w:rsidP="00231778">
      <w:r>
        <w:lastRenderedPageBreak/>
        <w:t xml:space="preserve">&gt;JX878410.1_Monkeypox_virus_isolate_DRC_06-1070_complete_genome                         </w:t>
      </w:r>
    </w:p>
    <w:p w14:paraId="6DD73ACF" w14:textId="77777777" w:rsidR="00231778" w:rsidRDefault="00231778" w:rsidP="00231778">
      <w:r>
        <w:t>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74F81035" w14:textId="77777777" w:rsidR="00231778" w:rsidRDefault="00231778" w:rsidP="00231778">
      <w:r>
        <w:t xml:space="preserve">&gt;JX878428.1_Monkeypox_virus_isolate_DRC_07-0514_complete_genome                         </w:t>
      </w:r>
    </w:p>
    <w:p w14:paraId="6B92A894" w14:textId="77777777" w:rsidR="00231778" w:rsidRDefault="00231778" w:rsidP="00231778">
      <w:r>
        <w:t xml:space="preserve">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w:t>
      </w:r>
      <w:r>
        <w:lastRenderedPageBreak/>
        <w:t>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745A222F" w14:textId="77777777" w:rsidR="00231778" w:rsidRDefault="00231778" w:rsidP="00231778">
      <w:r>
        <w:t xml:space="preserve">&gt;JX878427.1_Monkeypox_virus_isolate_DRC_07-0480_complete_genome                         </w:t>
      </w:r>
    </w:p>
    <w:p w14:paraId="40DE5EFC" w14:textId="77777777" w:rsidR="00231778" w:rsidRDefault="00231778" w:rsidP="00231778">
      <w:r>
        <w:t>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2DEEB168" w14:textId="77777777" w:rsidR="00231778" w:rsidRDefault="00231778" w:rsidP="00231778">
      <w:r>
        <w:t xml:space="preserve">&gt;JX878421.1_Monkeypox_virus_isolate_DRC_07-0286_complete_genome                         </w:t>
      </w:r>
    </w:p>
    <w:p w14:paraId="39189DAD" w14:textId="77777777" w:rsidR="00231778" w:rsidRDefault="00231778" w:rsidP="00231778">
      <w:r>
        <w:t xml:space="preserve">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w:t>
      </w:r>
      <w:r>
        <w:lastRenderedPageBreak/>
        <w:t>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0065C6D9" w14:textId="77777777" w:rsidR="00231778" w:rsidRDefault="00231778" w:rsidP="00231778">
      <w:r>
        <w:t xml:space="preserve">&gt;JX878415.1_Monkeypox_virus_isolate_DRC_07-0092_complete_genome                         </w:t>
      </w:r>
    </w:p>
    <w:p w14:paraId="5B8A33DE" w14:textId="77777777" w:rsidR="00231778" w:rsidRDefault="00231778" w:rsidP="00231778">
      <w:r>
        <w:t xml:space="preserve">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w:t>
      </w:r>
      <w:r>
        <w:lastRenderedPageBreak/>
        <w:t>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5FF4BEF7" w14:textId="77777777" w:rsidR="00231778" w:rsidRDefault="00231778" w:rsidP="00231778">
      <w:r>
        <w:t xml:space="preserve">&gt;JX878414.1_Monkeypox_virus_isolate_DRC_07-0046_complete_genome                         </w:t>
      </w:r>
    </w:p>
    <w:p w14:paraId="4B4EE07F" w14:textId="77777777" w:rsidR="00231778" w:rsidRDefault="00231778" w:rsidP="00231778">
      <w:r>
        <w:t>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2C074F04" w14:textId="77777777" w:rsidR="00231778" w:rsidRDefault="00231778" w:rsidP="00231778">
      <w:r>
        <w:t xml:space="preserve">&gt;JX878413.1_Monkeypox_virus_isolate_DRC_07-0045_complete_genome                         </w:t>
      </w:r>
    </w:p>
    <w:p w14:paraId="2F6F0EFE" w14:textId="77777777" w:rsidR="00231778" w:rsidRDefault="00231778" w:rsidP="00231778">
      <w:r>
        <w:t xml:space="preserve">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w:t>
      </w:r>
      <w:r>
        <w:lastRenderedPageBreak/>
        <w:t>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529EE523" w14:textId="77777777" w:rsidR="00231778" w:rsidRDefault="00231778" w:rsidP="00231778">
      <w:r>
        <w:t xml:space="preserve">&gt;JX878422.1_Monkeypox_virus_isolate_DRC_07-0287_complete_genome                         </w:t>
      </w:r>
    </w:p>
    <w:p w14:paraId="34C958C4" w14:textId="77777777" w:rsidR="00231778" w:rsidRDefault="00231778" w:rsidP="00231778">
      <w:r>
        <w:t xml:space="preserve">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w:t>
      </w:r>
      <w:r>
        <w:lastRenderedPageBreak/>
        <w:t>acg tta acg ttt tcg tgt gat aag ata gtg gtc agt tca tcc ttt gat aat ttt cca aat tct gga tcg gat gtc acc gca gta ata ttg ttg att att tct gac atc gac gca tta tat agt ttt tta att cca tat ctt ttt t</w:t>
      </w:r>
    </w:p>
    <w:p w14:paraId="2B5F2402" w14:textId="77777777" w:rsidR="00231778" w:rsidRDefault="00231778" w:rsidP="00231778">
      <w:r>
        <w:t xml:space="preserve">&gt;JX878416.1_Monkeypox_virus_isolate_DRC_07-0093_complete_genome                         </w:t>
      </w:r>
    </w:p>
    <w:p w14:paraId="7BF51B2B" w14:textId="77777777" w:rsidR="00231778" w:rsidRDefault="00231778" w:rsidP="00231778">
      <w:r>
        <w:t>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0520348A" w14:textId="77777777" w:rsidR="00231778" w:rsidRDefault="00231778" w:rsidP="00231778">
      <w:r>
        <w:t xml:space="preserve">&gt;KP849471.1_Monkeypox_virus_isolate_Yambuku_DRC_1985_complete_genome                    </w:t>
      </w:r>
    </w:p>
    <w:p w14:paraId="3F8C459C"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w:t>
      </w:r>
      <w:r>
        <w:lastRenderedPageBreak/>
        <w:t>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03574359" w14:textId="77777777" w:rsidR="00231778" w:rsidRDefault="00231778" w:rsidP="00231778">
      <w:r>
        <w:t xml:space="preserve">&gt;DQ011155.1_Monkeypox_virus_strain_Zaire_1979-005_complete_genome                       </w:t>
      </w:r>
    </w:p>
    <w:p w14:paraId="45BF605C"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 ttt ttg ttt taa gat cta ccc gcg ata cgg aat aaa cat gtc tat tgt taa tca tgc cgc caa taa tgt ata gac aat tat gta aaa cat ttg cat cat aga att gtc tat ctg tat tac cga cta tcg tcc aat att ctg ttc tag gag agt aat ggg tta ttg tga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59E077A5" w14:textId="77777777" w:rsidR="00231778" w:rsidRDefault="00231778" w:rsidP="00231778">
      <w:r>
        <w:t xml:space="preserve">&gt;KP849469.1_Monkeypox_virus_isolate_Boende_DRC_2008_complete_genome                     </w:t>
      </w:r>
    </w:p>
    <w:p w14:paraId="135AE70F" w14:textId="77777777" w:rsidR="00231778" w:rsidRDefault="00231778" w:rsidP="00231778">
      <w:r>
        <w:lastRenderedPageBreak/>
        <w:t>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215EF66E" w14:textId="77777777" w:rsidR="00231778" w:rsidRDefault="00231778" w:rsidP="00231778">
      <w:r>
        <w:t xml:space="preserve">&gt;KJ642619.1_Monkeypox_virus_strain_Gabon-1988_complete_genome                           </w:t>
      </w:r>
    </w:p>
    <w:p w14:paraId="5320947B"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w:t>
      </w:r>
      <w:r>
        <w:lastRenderedPageBreak/>
        <w:t>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23ED0734" w14:textId="77777777" w:rsidR="00231778" w:rsidRDefault="00231778" w:rsidP="00231778">
      <w:r>
        <w:t xml:space="preserve">&gt;JX878411.1_Monkeypox_virus_isolate_DRC_06-1075_complete_genome                         </w:t>
      </w:r>
    </w:p>
    <w:p w14:paraId="573A2B88" w14:textId="77777777" w:rsidR="00231778" w:rsidRDefault="00231778" w:rsidP="00231778">
      <w:r>
        <w:t>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a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6DA4F1D8" w14:textId="77777777" w:rsidR="00231778" w:rsidRDefault="00231778" w:rsidP="00231778">
      <w:r>
        <w:t xml:space="preserve">&gt;JX878409.1_Monkeypox_virus_isolate_DRC_06-0999_complete_genome                         </w:t>
      </w:r>
    </w:p>
    <w:p w14:paraId="6BDEEBD2" w14:textId="77777777" w:rsidR="00231778" w:rsidRDefault="00231778" w:rsidP="00231778">
      <w:r>
        <w:t xml:space="preserve">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w:t>
      </w:r>
      <w:r>
        <w:lastRenderedPageBreak/>
        <w:t>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a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6209B6F9" w14:textId="77777777" w:rsidR="00231778" w:rsidRDefault="00231778" w:rsidP="00231778">
      <w:r>
        <w:t xml:space="preserve">&gt;DQ011154.1_Monkeypox_virus_strain_Congo_2003_358_complete_genome                       </w:t>
      </w:r>
    </w:p>
    <w:p w14:paraId="29BD46A6"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w:t>
      </w:r>
      <w:r>
        <w:lastRenderedPageBreak/>
        <w:t>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5D4C2020" w14:textId="77777777" w:rsidR="00231778" w:rsidRDefault="00231778" w:rsidP="00231778">
      <w:r>
        <w:t xml:space="preserve">&gt;JX878412.1_Monkeypox_virus_isolate_DRC_06-1076_complete_genome                         </w:t>
      </w:r>
    </w:p>
    <w:p w14:paraId="4C7952F3" w14:textId="77777777" w:rsidR="00231778" w:rsidRDefault="00231778" w:rsidP="00231778">
      <w:r>
        <w:t>ttt tat atc act acg gac ata aac cat tgt ata att ttt atg ttt att agt gta cac att ttg gaa gta agt tcc ggc tgc cat gta ttt cct gga gag caa gta gat gat ga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a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6570209F" w14:textId="77777777" w:rsidR="00231778" w:rsidRDefault="00231778" w:rsidP="00231778">
      <w:r>
        <w:t xml:space="preserve">&gt;MN702453.1_Monkeypox_virus_strain_A1_contig_SPADES                                     </w:t>
      </w:r>
    </w:p>
    <w:p w14:paraId="19A066A1"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w:t>
      </w:r>
      <w:r>
        <w:lastRenderedPageBreak/>
        <w:t>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398DF36C" w14:textId="77777777" w:rsidR="00231778" w:rsidRDefault="00231778" w:rsidP="00231778">
      <w:r>
        <w:t xml:space="preserve">&gt;MN702452.1_Monkeypox_virus_strain_A2_contig_SPADES                                     </w:t>
      </w:r>
    </w:p>
    <w:p w14:paraId="15C05446"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0E6DB356" w14:textId="77777777" w:rsidR="00231778" w:rsidRDefault="00231778" w:rsidP="00231778">
      <w:r>
        <w:lastRenderedPageBreak/>
        <w:t xml:space="preserve">&gt;MN702448.1_Monkeypox_virus_strain_015c_contig_SPADES                                   </w:t>
      </w:r>
    </w:p>
    <w:p w14:paraId="21859CAC"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1DD82F54" w14:textId="77777777" w:rsidR="00231778" w:rsidRDefault="00231778" w:rsidP="00231778">
      <w:r>
        <w:t xml:space="preserve">&gt;MN702447.1_Monkeypox_virus_strain_18_contig_SPADES                                     </w:t>
      </w:r>
    </w:p>
    <w:p w14:paraId="099C6FE0"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w:t>
      </w:r>
      <w:r>
        <w:lastRenderedPageBreak/>
        <w:t>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517CAD5B" w14:textId="77777777" w:rsidR="00231778" w:rsidRDefault="00231778" w:rsidP="00231778">
      <w:r>
        <w:t xml:space="preserve">&gt;JX878424.1_Monkeypox_virus_isolate_DRC_07-0338_complete_genome                         </w:t>
      </w:r>
    </w:p>
    <w:p w14:paraId="371352C0"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7B5A6FA8" w14:textId="77777777" w:rsidR="00231778" w:rsidRDefault="00231778" w:rsidP="00231778">
      <w:r>
        <w:t xml:space="preserve">&gt;KC257460.1_Monkeypox_virus_strain_DRC_Yandongi_1985_complete_genome                    </w:t>
      </w:r>
    </w:p>
    <w:p w14:paraId="577A6D0D"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w:t>
      </w:r>
      <w:r>
        <w:lastRenderedPageBreak/>
        <w:t>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ttt ttt ttt ttg ttt taa gat cta ccc gcg ata cgg aat aaa cat gtc tat tgt taa tca tgc cgc caa taa tgt ata gac aat tat gta aaa cat ttg cat cat aga att gtc tat ctg tat tac cga cta tcg tcc aat att ctg ttc tag gag agt aat ggg tta ttg tga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0EB670A8" w14:textId="77777777" w:rsidR="00231778" w:rsidRDefault="00231778" w:rsidP="00231778">
      <w:r>
        <w:t xml:space="preserve">&gt;JX878429.1_Monkeypox_virus_isolate_DRC_07-0662_complete_genome                         </w:t>
      </w:r>
    </w:p>
    <w:p w14:paraId="080C83D9"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w:t>
      </w:r>
      <w:r>
        <w:lastRenderedPageBreak/>
        <w:t>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632AD2C1" w14:textId="77777777" w:rsidR="00231778" w:rsidRDefault="00231778" w:rsidP="00231778">
      <w:r>
        <w:t xml:space="preserve">&gt;JX878425.1_Monkeypox_virus_isolate_DRC_07-0354_complete_genome                         </w:t>
      </w:r>
    </w:p>
    <w:p w14:paraId="7CE4156B"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5516ABDF" w14:textId="77777777" w:rsidR="00231778" w:rsidRDefault="00231778" w:rsidP="00231778">
      <w:r>
        <w:t xml:space="preserve">&gt;JX878407.1_Monkeypox_virus_isolate_DRC_06-0950_complete_genome                         </w:t>
      </w:r>
    </w:p>
    <w:p w14:paraId="61CC698B"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w:t>
      </w:r>
      <w:r>
        <w:lastRenderedPageBreak/>
        <w:t>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79F9EA09" w14:textId="77777777" w:rsidR="00231778" w:rsidRDefault="00231778" w:rsidP="00231778">
      <w:r>
        <w:t xml:space="preserve">&gt;MN702451.1_Monkeypox_virus_strain_A6_contig_SPADES                                     </w:t>
      </w:r>
    </w:p>
    <w:p w14:paraId="039454BB"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w:t>
      </w:r>
      <w:r>
        <w:lastRenderedPageBreak/>
        <w:t>acg tta acg ttt tcg tgt gat aag ata gtg gtc agt tca tcc ttt gat aat ttt cca aat tct gga tcg gat gtc acc gca gta ata ttg ttg att att tct gac atc gac gca tta tat agt ttt tta att cca tat ctt ttt t</w:t>
      </w:r>
    </w:p>
    <w:p w14:paraId="6C834E57" w14:textId="77777777" w:rsidR="00231778" w:rsidRDefault="00231778" w:rsidP="00231778">
      <w:r>
        <w:t xml:space="preserve">&gt;JX878423.1_Monkeypox_virus_isolate_DRC_07-0337_complete_genome                         </w:t>
      </w:r>
    </w:p>
    <w:p w14:paraId="04615998"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25B6C49B" w14:textId="77777777" w:rsidR="00231778" w:rsidRDefault="00231778" w:rsidP="00231778">
      <w:r>
        <w:t xml:space="preserve">&gt;MN702450.1_Monkeypox_virus_strain_B1_contig_SPADES                                     </w:t>
      </w:r>
    </w:p>
    <w:p w14:paraId="6FA14479"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w:t>
      </w:r>
      <w:r>
        <w:lastRenderedPageBreak/>
        <w:t>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18CCD1D1" w14:textId="77777777" w:rsidR="00231778" w:rsidRDefault="00231778" w:rsidP="00231778">
      <w:r>
        <w:t xml:space="preserve">&gt;JX878408.1_Monkeypox_virus_isolate_DRC_06-0970_complete_genome                         </w:t>
      </w:r>
    </w:p>
    <w:p w14:paraId="0499FC25"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a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226ADA48" w14:textId="77777777" w:rsidR="00231778" w:rsidRDefault="00231778" w:rsidP="00231778">
      <w:r>
        <w:t xml:space="preserve">&gt;JX878420.1_Monkeypox_virus_isolate_DRC_07-0283_complete_genome                         </w:t>
      </w:r>
    </w:p>
    <w:p w14:paraId="7844B087" w14:textId="77777777" w:rsidR="00231778" w:rsidRDefault="00231778" w:rsidP="00231778">
      <w:r>
        <w:lastRenderedPageBreak/>
        <w:t>ttt tat atc act acg gac ata aac cat tgt ata att ttt atg ttt att agt gta cac att ttg gaa gta agt tcc ggc tgc cat gta ttt cct gga gag caa gta gat gat g-a gga acc aga tag ttt ata tcc ata ctt gca ctt aaa gtc tac att gta gtt gta tga ga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7E3529F8" w14:textId="77777777" w:rsidR="00231778" w:rsidRDefault="00231778" w:rsidP="00231778">
      <w:r>
        <w:t xml:space="preserve">&gt;JX878419.1_Monkeypox_virus_isolate_DRC_07-0275_complete_genome                         </w:t>
      </w:r>
    </w:p>
    <w:p w14:paraId="589803E8"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a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w:t>
      </w:r>
      <w:r>
        <w:lastRenderedPageBreak/>
        <w:t>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5ADABC03" w14:textId="77777777" w:rsidR="00231778" w:rsidRDefault="00231778" w:rsidP="00231778">
      <w:r>
        <w:t xml:space="preserve">&gt;JX878417.1_Monkeypox_virus_isolate_DRC_07-0104_complete_genome                         </w:t>
      </w:r>
    </w:p>
    <w:p w14:paraId="146BAC0A"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a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c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01B3B329" w14:textId="77777777" w:rsidR="00231778" w:rsidRDefault="00231778" w:rsidP="00231778">
      <w:r>
        <w:t xml:space="preserve">&gt;KJ642612.1_Monkeypox_virus_strain_Ikubi_complete_genome                                </w:t>
      </w:r>
    </w:p>
    <w:p w14:paraId="65ECCFDC"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a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w:t>
      </w:r>
      <w:r>
        <w:lastRenderedPageBreak/>
        <w:t>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48EF0BF5" w14:textId="77777777" w:rsidR="00231778" w:rsidRDefault="00231778" w:rsidP="00231778">
      <w:r>
        <w:t xml:space="preserve">&gt;JX878426.1_Monkeypox_virus_isolate_DRC_07-0450_complete_genome                         </w:t>
      </w:r>
    </w:p>
    <w:p w14:paraId="15AA891A"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a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w:t>
      </w:r>
      <w:r>
        <w:lastRenderedPageBreak/>
        <w:t>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4A5A6EC8" w14:textId="77777777" w:rsidR="00231778" w:rsidRDefault="00231778" w:rsidP="00231778">
      <w:r>
        <w:t xml:space="preserve">&gt;KC257459.1_Monkeypox_virus_strain_Sudan_2005_01_complete_genome                        </w:t>
      </w:r>
    </w:p>
    <w:p w14:paraId="0A58BB50"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t ttt ttt ttg ttt taa gat cta ccc gcg ata cgg aat aaa cat gtc tat tgt taa tca tgc cgc caa taa tgt ata gac aat tat gta aaa cat ttg cat cat aga att gtc tat ctg tat tac cga cta tcg tcc aat att ctg ttc tag gag agt aat ggg tta ttg tga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09169893" w14:textId="77777777" w:rsidR="00231778" w:rsidRDefault="00231778" w:rsidP="00231778">
      <w:r>
        <w:t xml:space="preserve">&gt;MN702449.1_Monkeypox_virus_strain_B2_contig_SPADES                                     </w:t>
      </w:r>
    </w:p>
    <w:p w14:paraId="42E7EED5"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w:t>
      </w:r>
      <w:r>
        <w:lastRenderedPageBreak/>
        <w:t>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t ttt ttt ttt ttg ttt taa gat cta ccc gcg ata cgg aat aaa cat gtc tat tgt taa tca tgc cgc caa taa tgt ata gac aat tat gta aaa cat ttg cat cat aga att gtc tat ctg tat tac cga cta tcg tcc aat att ctg ttc tag gag agt aat ggg tta ttg tga ata tat aat cag agt ttt taa tga cta cta tat tat gtt tta tac cat ttc gtg tca cag ctt tgt aga ttt gga tat agt taa tcc caa caa tgc tat agc att gca tat agc att agt cat aaa ctt ggg atg taa aat gtt gat gat atc tac atc gtt tgg att ttt ata tat cca ctt taa taa tat tat agc gta aca tcc tca tga ttt acg tta acg ttt tcg tgt gat aag ata gtg gtc agt tca tcc ttt gat aat ttt cca aat tct gga tcg gat gtc acc gca gta ata ttg ttg att att tct gac atc gac gca tta tat agt ttt tta att cca tat ctt ttt t</w:t>
      </w:r>
    </w:p>
    <w:p w14:paraId="56C23A65" w14:textId="77777777" w:rsidR="00231778" w:rsidRDefault="00231778" w:rsidP="00231778">
      <w:r>
        <w:t xml:space="preserve">&gt;MN702446.1_Monkeypox_virus_strain_38c_contig_SPADES                                    </w:t>
      </w:r>
    </w:p>
    <w:p w14:paraId="7447066F"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tt ttt ttt ttg ttt taa gat cta ccc gcg ata cgg aat aaa cat gtc tat tgt taa tca tgc cgc caa taa tgt ata gac aat tat gta aaa cat ttg cat cat aga att gtc tat ctg tat tac cga cta tcg tcc aat att ctg ttc tag gag agt aat ggg tta ttg tga ata tat aat cag agt ttt taa tga cta cta tat tat gtt tta tac cat ttc gtg tca cag ctt tgt aga ttt gga tat agt taa tcc caa caa tgc tat agc att gca tat agc att agt cat aaa ctt ggg atg taa aat gtt gat gat atc tac atc gtt tgg att ttt ata tat cca ctt taa taa tat tat agc gta aca tcc tca tga ttt acg tta acg ttt tcg tgt gat aag ata gtg gtc agt tca tcc ttt gat aat ttt cca aat tct gga tcg gat gtc acc gca gta ata ttg ttg att att tct gac atc gac gca tta tat agt ttt tta att cca tat ctt ttt t</w:t>
      </w:r>
    </w:p>
    <w:p w14:paraId="63CED70B" w14:textId="77777777" w:rsidR="00231778" w:rsidRDefault="00231778" w:rsidP="00231778">
      <w:r>
        <w:lastRenderedPageBreak/>
        <w:t xml:space="preserve">&gt;JX878418.1_Monkeypox_virus_isolate_DRC_07-0120_complete_genome                         </w:t>
      </w:r>
    </w:p>
    <w:p w14:paraId="111CB19E"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a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14D6AE1A" w14:textId="77777777" w:rsidR="00231778" w:rsidRDefault="00231778" w:rsidP="00231778">
      <w:r>
        <w:t xml:space="preserve">&gt;MN702445.1_Monkeypox_virus_strain_A4_contig_SPADES                                     </w:t>
      </w:r>
    </w:p>
    <w:p w14:paraId="0AE1DBAA"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w:t>
      </w:r>
      <w:r>
        <w:lastRenderedPageBreak/>
        <w:t>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tt ttt ttt ttg ttt taa gat cta ccc gcg ata cgg aat aaa cat gtc tat tgt taa tca tgc cgc caa taa tgt ata gac aat tat gta aaa cat ttg cat cat aga att gtc tat ctg tat tac cga cta tcg tcc aat att ctg ttc tag gag agt aat ggg tta ttg tga ata tat aat cag agt ttt taa tga cta cta tat tat gtt tta tac cat ttc gtg tca cag ctt tgt aga ttt gga tat agt taa tcc caa caa tgc tat agc att gca tat agc att agt cat aaa ctt ggg atg taa aat gtt gat gat atc tac atc gtt tgg att ttt ata tat cca ctt taa taa tat tat agc gta aca tcc tca tga ttt acg tta acg ttt tcg tgt gat aag ata gtg gtc agt tca tcc ttt gat aat ttt cca aat tct gga tcg gat gtc acc gca gta ata ttg ttg att att tct gac atc gac aca tta tat agt ttt tta att cca tat ctt ttt t</w:t>
      </w:r>
    </w:p>
    <w:p w14:paraId="15B4AF6C" w14:textId="77777777" w:rsidR="00231778" w:rsidRDefault="00231778" w:rsidP="00231778">
      <w:r>
        <w:t xml:space="preserve">&gt;MN702444.1_Monkeypox_virus_strain_A5_contig_SPADES                                     </w:t>
      </w:r>
    </w:p>
    <w:p w14:paraId="4FBA9195"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tt ttt ttt ttg ttt taa gat cta ccc gcg ata cgg aat aaa cat gtc tat tgt taa tca tgc cgc caa taa tgt ata gac aat tat gta aaa cat ttg cat cat aga att gtc tat ctg tat tac cga cta tcg tcc aat att ctg ttc tag gag agt aat ggg tta ttg tga ata tat aat cag agt ttt taa tga cta cta tat tat gtt tta tac cat ttc gtg tca cag ctt tgt aga ttt gga tat agt taa tcc caa caa tgc tat agc att gca tat agc att agt cat aaa ctt ggg atg taa aat gtt gat gat atc tac atc gtt tgg att ttt ata tat cca ctt taa taa tat tat agc gta aca tcc tca tga ttt acg tta acg ttt tcg tgt gat aag ata gtg gtc agt tca tcc ttt gat aat ttt cca aat tct gga tcg gat gtc acc gca gta ata ttg ttg att att tct gac atc gac aca tta tat agt ttt tta att cca tat ctt ttt t</w:t>
      </w:r>
    </w:p>
    <w:p w14:paraId="436FE8AE" w14:textId="77777777" w:rsidR="00231778" w:rsidRDefault="00231778" w:rsidP="00231778">
      <w:r>
        <w:t xml:space="preserve">&gt;KJ642613.1_Monkeypox_virus_strain_Congo_8_complete_genome                              </w:t>
      </w:r>
    </w:p>
    <w:p w14:paraId="373E361A"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w:t>
      </w:r>
      <w:r>
        <w:lastRenderedPageBreak/>
        <w:t>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68AE4395" w14:textId="77777777" w:rsidR="00231778" w:rsidRDefault="00231778" w:rsidP="00231778">
      <w:r>
        <w:t xml:space="preserve">&gt;HM172544.1_Monkeypox_virus_strain_Zaire_1979-005_complete_genome                       </w:t>
      </w:r>
    </w:p>
    <w:p w14:paraId="0063978E" w14:textId="77777777" w:rsidR="00231778" w:rsidRDefault="00231778" w:rsidP="00231778">
      <w:r>
        <w:t xml:space="preserve">ttt tat atc act acg gac ata aac cat tgt ata att ttt atg ttt att agt gta cac att ttg gaa gta agt tcc ggc tgc cat gta ttt cct gga gag caa gta gat gat g-a gga acc aga tag ttt ata tcc ata ctt gt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 ttt ttg ttt taa gat cta ccc gcg ata cgg aat aaa cat gtc tat tgt taa tca </w:t>
      </w:r>
      <w:r>
        <w:lastRenderedPageBreak/>
        <w:t>tgc cgc caa taa tgt ata gac aat tat gta aaa cat ttg cat cat aga att gtc tat ctg tat tac cga cta tcg tcc aat att ctg ttc tag gag agt aat ggg tta ttg tga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07B9CFB2" w14:textId="77777777" w:rsidR="00231778" w:rsidRDefault="00231778" w:rsidP="00231778">
      <w:r>
        <w:t xml:space="preserve">&gt;AF380138.1_Monkeypox_virus_strain_Zaire-96-I-16_complete_genome                        </w:t>
      </w:r>
    </w:p>
    <w:p w14:paraId="7E61A07A" w14:textId="77777777" w:rsidR="00231778" w:rsidRDefault="00231778" w:rsidP="00231778">
      <w:r>
        <w:t>ttt tat atc act acg gac ata aac cat tgt ata att ttt atg ttt att agt gta cac att ttg gaa gta agt tcc ggc tgc cat gta ttt cct gga gag caa gta gat gat g-a gga acc aga tag ttt ata tcc ata ctt gca ctt aaa gtc tac att gta gtt gta tga gag tat gat ctt tta agc cgc tag aag ttt tcc gtt tga tat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ttt ttt ttg ttt taa gat cta ccc gcg ata cgg aat aaa cat gtc tat tgt taa tca tgc cgc caa taa tgt ata gac aat tat gta aaa cat ttg cat cat aga att gtc tat ctg tat tac cga cta tcg tcc aat att ctg ttc tag gag agt aat ggg tta ttg tgg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p w14:paraId="0256551C" w14:textId="77777777" w:rsidR="00231778" w:rsidRDefault="00231778" w:rsidP="00231778">
      <w:r>
        <w:t xml:space="preserve">&gt;HQ857562.1_Monkeypox_virus_strain_V79-I-005_complete_genome                            </w:t>
      </w:r>
    </w:p>
    <w:p w14:paraId="4137F152" w14:textId="450BD3FC" w:rsidR="00823880" w:rsidRDefault="00231778" w:rsidP="00231778">
      <w:r>
        <w:t xml:space="preserve">ttt tat atc act acg gac ata aac cat tgt ata att ttt atg ttt att agt gta cac att ttg gaa gta agt tcc ggc tgc cat gta ttt cct gga gag caa gta gat gat g-a gga acc aga tag ttt ata tcc ata ctt gca ctt aaa gtc tac att gta gtt gta tga gtg tat gat ctt tta agc cgc tag aag ttt tcc gtt tga tat agg atg tgg aca ttt aac aat ctg aca cgt ggg tgg att gga cca ttc tcc tcc tga aca cat gac acc aga gtt acc aat caa cga ata tcc act att gca act ata agt tac aat gct ccc atc gat ata aaa atc ctc gta tcc gtt atg tct tcc gtt ggr tat aga tgg rgg kga ttg gca ttt aac aga ttc gca aat agg tgc ctc agg att cca tac cat aga tcc agt aga tcc taa ttc aca ata cga ttt aga ttc acc gat caa atg ata tcc gct att aca aga gta cgt tat act aga gcc aaa gtc tmc ycc gcc aat atc aag ttg gcc att atc gat atc tcg agg cga tgg gca tct ccg ttt aat aca ttg att aaa gag tgt cca tcc ggt acc ggt aca ttt agc ata tat ggg tcc </w:t>
      </w:r>
      <w:r>
        <w:lastRenderedPageBreak/>
        <w:t>cat ttt ttg ctt tct gta tcc agg tag aca tag ata ttc tat agt gtc tcc tat gtt gta att agc atc agt ctc tac act att ctt aaa ttt cat att aat ggg gcg tga cgg aat agt aca gta tga tag aac aca tcc tat tcc caa caa tgt cag gaa cgt cac gct ctc cac ctt cat att tat tta tcc gta aaa tgt tat cct gga cat cgt aca aat aat aaa aag ccc ata tat atg ttc gct att gta gaa att gtt ttt cac agt tgc tca aaa aca atg gca gtg act tat gag tta gtt aca ctt tgg agt ctc atc ttt agt aaa cat atc ata ata ttc gat att acg agt tga cat atc gaa caa att cca agt att tga ttt tgg ata ata ttc gta ttt tgc atc tgc tat aat taa gat ata atc acc aca aga aca cac gaa cgt ctt tcc tac atg gtt aaa gta cat gta caa ttc tat cca ttt gtc ttc ctt aac tat ata ttt gta tag ata att acg agt ctc atg agt aat tcc agt aat tgc ata gat gtc acc atc gta ttc tac agc ata aac tat act atg acg tct agg cat ggg aga ctt ttt tat cca acg att ttt agt gaa aca ttc cac atc gtt taa tac tac ata ttt ctc ata gtg gta taa act cca ccc att ac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y cm- --- wtt ttt tkk ttt taa gat cta ccc gcg ata cgg aat aaa cat gtc tat tgt taa tca tgc cgc caa taa tgt ata gac aat tat gta aaa cat ttg cat cat aga att gtc tat ctg tat tac cga cta tcg tcc aat att ctg ttc tag gag agt aat ggg tta ttg tga ata tat aat cag agt ttt taa tga cta cta tat tat gtt tta tac cat ttc gtg tca cag ctt tgt aga ttt gga tat agt taa tcc caa caa tgc tat agc att gca tat agc att agt cat aaa ctt ggg atg taa aat gtt gat gat atc tac atc gtt tgg att ttt atg tat cca ctt taa taa tat tat agc gta aca tcc tca tga ttt acg tta acg ttt tcg tgt gat aag ata gtg gtc agt tca tcc ttt gat aat ttt cca aat tct gga tcg gat gtc acc gca gta ata ttg ttg att att tct gac atc gac gca tta tat agt ttt tta att cca tat ctt ttt t</w:t>
      </w:r>
    </w:p>
    <w:sectPr w:rsidR="00823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17FEE"/>
    <w:rsid w:val="00006B3F"/>
    <w:rsid w:val="00231778"/>
    <w:rsid w:val="00317FEE"/>
    <w:rsid w:val="008238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EAB05A-381A-4ADE-B2BA-200AA9CD3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8</Pages>
  <Words>53440</Words>
  <Characters>304613</Characters>
  <Application>Microsoft Office Word</Application>
  <DocSecurity>0</DocSecurity>
  <Lines>2538</Lines>
  <Paragraphs>714</Paragraphs>
  <ScaleCrop>false</ScaleCrop>
  <Company/>
  <LinksUpToDate>false</LinksUpToDate>
  <CharactersWithSpaces>35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umal Arumugam Desingu</dc:creator>
  <cp:keywords/>
  <dc:description/>
  <cp:lastModifiedBy>Perumal Arumugam Desingu</cp:lastModifiedBy>
  <cp:revision>2</cp:revision>
  <dcterms:created xsi:type="dcterms:W3CDTF">2022-06-23T07:17:00Z</dcterms:created>
  <dcterms:modified xsi:type="dcterms:W3CDTF">2022-06-23T07:17:00Z</dcterms:modified>
</cp:coreProperties>
</file>